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4DB76" w14:textId="77777777" w:rsidR="000043E9" w:rsidRDefault="000043E9" w:rsidP="000043E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 xml:space="preserve">Supplementary </w:t>
      </w:r>
      <w:r w:rsidRPr="00694A2E"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>S</w:t>
      </w:r>
      <w:r w:rsidRPr="00694A2E"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>2: Diagnostic Criteria for TAFRO Syndrome, according to the Revised Guidelines 2015</w:t>
      </w:r>
    </w:p>
    <w:tbl>
      <w:tblPr>
        <w:tblW w:w="9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20"/>
        <w:gridCol w:w="3020"/>
      </w:tblGrid>
      <w:tr w:rsidR="000043E9" w:rsidRPr="000737FD" w14:paraId="402F5336" w14:textId="77777777" w:rsidTr="008F4EDB">
        <w:trPr>
          <w:trHeight w:val="400"/>
        </w:trPr>
        <w:tc>
          <w:tcPr>
            <w:tcW w:w="6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40041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Symptom or Condition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A94E7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Points</w:t>
            </w:r>
          </w:p>
        </w:tc>
      </w:tr>
      <w:tr w:rsidR="000043E9" w:rsidRPr="000737FD" w14:paraId="5EFD05DB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80AAB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Anasar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E29F9" w14:textId="77777777" w:rsidR="000043E9" w:rsidRPr="000737FD" w:rsidRDefault="000043E9" w:rsidP="008F4EDB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  <w:lang w:val="en-US"/>
              </w:rPr>
              <w:t xml:space="preserve">　</w:t>
            </w:r>
          </w:p>
        </w:tc>
      </w:tr>
      <w:tr w:rsidR="000043E9" w:rsidRPr="000737FD" w14:paraId="71266E89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7894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- Pleural effusion on imagin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C8D52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1 point</w:t>
            </w:r>
          </w:p>
        </w:tc>
      </w:tr>
      <w:tr w:rsidR="000043E9" w:rsidRPr="000737FD" w14:paraId="7D3F9313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B5F40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- Ascites on imagin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003A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1 point</w:t>
            </w:r>
          </w:p>
        </w:tc>
      </w:tr>
      <w:tr w:rsidR="000043E9" w:rsidRPr="000737FD" w14:paraId="3E7D0020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A3039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- Pitting edema on physical examinatio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B8F9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1 point</w:t>
            </w:r>
          </w:p>
        </w:tc>
      </w:tr>
      <w:tr w:rsidR="000043E9" w:rsidRPr="000737FD" w14:paraId="4D689134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A9308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Thrombocytopen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777B7" w14:textId="77777777" w:rsidR="000043E9" w:rsidRPr="000737FD" w:rsidRDefault="000043E9" w:rsidP="008F4EDB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  <w:lang w:val="en-US"/>
              </w:rPr>
              <w:t xml:space="preserve">　</w:t>
            </w:r>
          </w:p>
        </w:tc>
      </w:tr>
      <w:tr w:rsidR="000043E9" w:rsidRPr="000737FD" w14:paraId="28083D31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5D0B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- Platelet counts &lt;100,000/</w:t>
            </w:r>
            <w:proofErr w:type="spellStart"/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μl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95114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1 point</w:t>
            </w:r>
          </w:p>
        </w:tc>
      </w:tr>
      <w:tr w:rsidR="000043E9" w:rsidRPr="000737FD" w14:paraId="18E36A00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3ADE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- Platelet counts &lt;50,000/</w:t>
            </w:r>
            <w:proofErr w:type="spellStart"/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μl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4E15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2 points</w:t>
            </w:r>
          </w:p>
        </w:tc>
      </w:tr>
      <w:tr w:rsidR="000043E9" w:rsidRPr="000737FD" w14:paraId="753FE864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64AE7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- Platelet counts &lt;10,000/</w:t>
            </w:r>
            <w:proofErr w:type="spellStart"/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μl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7601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3 points</w:t>
            </w:r>
          </w:p>
        </w:tc>
      </w:tr>
      <w:tr w:rsidR="000043E9" w:rsidRPr="000737FD" w14:paraId="5B6BCE31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30FA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Fever and/or Inflammatio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AA8D4" w14:textId="77777777" w:rsidR="000043E9" w:rsidRPr="000737FD" w:rsidRDefault="000043E9" w:rsidP="008F4EDB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  <w:lang w:val="en-US"/>
              </w:rPr>
              <w:t xml:space="preserve">　</w:t>
            </w:r>
          </w:p>
        </w:tc>
      </w:tr>
      <w:tr w:rsidR="000043E9" w:rsidRPr="000737FD" w14:paraId="47A41054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0D55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- Fever ≥37.5°C but &lt;38.0°C or CRP ≥2 mg/dl but &lt;10 mg/d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6666D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1 point</w:t>
            </w:r>
          </w:p>
        </w:tc>
      </w:tr>
      <w:tr w:rsidR="000043E9" w:rsidRPr="000737FD" w14:paraId="31AFCD05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35136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- Fever ≥38.0°C but &lt;39.0°C or CRP ≥10 mg/dl but &lt;20 mg/d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F8EA3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2 points</w:t>
            </w:r>
          </w:p>
        </w:tc>
      </w:tr>
      <w:tr w:rsidR="000043E9" w:rsidRPr="000737FD" w14:paraId="4C0E717B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0F6F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- Fever ≥39.0°C or CRP ≥20 mg/d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1EE44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3 points</w:t>
            </w:r>
          </w:p>
        </w:tc>
      </w:tr>
      <w:tr w:rsidR="000043E9" w:rsidRPr="000737FD" w14:paraId="06885D90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6029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Renal Insufficienc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9F4FD" w14:textId="77777777" w:rsidR="000043E9" w:rsidRPr="000737FD" w:rsidRDefault="000043E9" w:rsidP="008F4EDB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  <w:lang w:val="en-US"/>
              </w:rPr>
              <w:t xml:space="preserve">　</w:t>
            </w:r>
          </w:p>
        </w:tc>
      </w:tr>
      <w:tr w:rsidR="000043E9" w:rsidRPr="000737FD" w14:paraId="4A9AA6C6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A1403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- GFR &lt;60 ml/min/1.73 m²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E817E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1 point</w:t>
            </w:r>
          </w:p>
        </w:tc>
      </w:tr>
      <w:tr w:rsidR="000043E9" w:rsidRPr="000737FD" w14:paraId="272B14FE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D844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- GFR &lt;30 ml/min/1.73 m²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1767A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2 points</w:t>
            </w:r>
          </w:p>
        </w:tc>
      </w:tr>
      <w:tr w:rsidR="000043E9" w:rsidRPr="000737FD" w14:paraId="54CE5CC5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1129D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- GFR &lt;15 ml/min/1.73 m² or need for hemodialysi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3EFAC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3 points</w:t>
            </w:r>
          </w:p>
        </w:tc>
      </w:tr>
      <w:tr w:rsidR="000043E9" w:rsidRPr="000737FD" w14:paraId="5833F5F4" w14:textId="77777777" w:rsidTr="008F4EDB">
        <w:trPr>
          <w:trHeight w:val="400"/>
        </w:trPr>
        <w:tc>
          <w:tcPr>
            <w:tcW w:w="9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CFC2" w14:textId="77777777" w:rsidR="000043E9" w:rsidRPr="000737FD" w:rsidRDefault="000043E9" w:rsidP="008F4ED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Relationship between score and disease severity</w:t>
            </w:r>
          </w:p>
        </w:tc>
      </w:tr>
      <w:tr w:rsidR="000043E9" w:rsidRPr="000737FD" w14:paraId="46DF3041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7F7C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Total Point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A9CD3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Severity Classification</w:t>
            </w:r>
          </w:p>
        </w:tc>
      </w:tr>
      <w:tr w:rsidR="000043E9" w:rsidRPr="000737FD" w14:paraId="0EB291E6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B1323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0–2 point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2AA4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Insufficient for diagnosis</w:t>
            </w:r>
          </w:p>
        </w:tc>
      </w:tr>
      <w:tr w:rsidR="000043E9" w:rsidRPr="000737FD" w14:paraId="3E73D0E0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3E07F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3–4 point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84DF8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Mild (grade 1)</w:t>
            </w:r>
          </w:p>
        </w:tc>
      </w:tr>
      <w:tr w:rsidR="000043E9" w:rsidRPr="000737FD" w14:paraId="45C0AD1E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FA89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5–6 point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85FD2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Moderate (grade 2)</w:t>
            </w:r>
          </w:p>
        </w:tc>
      </w:tr>
      <w:tr w:rsidR="000043E9" w:rsidRPr="000737FD" w14:paraId="2E76E0F8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E29B9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7–8 point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35F2C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Slightly severe (grade 3)</w:t>
            </w:r>
          </w:p>
        </w:tc>
      </w:tr>
      <w:tr w:rsidR="000043E9" w:rsidRPr="000737FD" w14:paraId="71AED5FC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5699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9–10 point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3F084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Severe (grade 4)</w:t>
            </w:r>
          </w:p>
        </w:tc>
      </w:tr>
      <w:tr w:rsidR="000043E9" w:rsidRPr="000737FD" w14:paraId="498077EB" w14:textId="77777777" w:rsidTr="008F4EDB">
        <w:trPr>
          <w:trHeight w:val="40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232D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11–12 point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64E23" w14:textId="77777777" w:rsidR="000043E9" w:rsidRPr="000737FD" w:rsidRDefault="000043E9" w:rsidP="008F4ED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0737F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Very severe (grade 5)</w:t>
            </w:r>
          </w:p>
        </w:tc>
      </w:tr>
    </w:tbl>
    <w:p w14:paraId="60855F17" w14:textId="77777777" w:rsidR="000043E9" w:rsidRPr="008B77E2" w:rsidRDefault="000043E9" w:rsidP="000043E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US"/>
        </w:rPr>
      </w:pPr>
      <w:r w:rsidRPr="00694A2E">
        <w:rPr>
          <w:rFonts w:ascii="Times New Roman" w:hAnsi="Times New Roman" w:cs="Times New Roman"/>
          <w:color w:val="000000" w:themeColor="text1"/>
          <w:szCs w:val="21"/>
          <w:lang w:val="en-US"/>
        </w:rPr>
        <w:t>These criteria encompass a range of clinical and laboratory features, scored to assess the severity and presence of the syndrome.</w:t>
      </w:r>
    </w:p>
    <w:p w14:paraId="4CA603F3" w14:textId="77777777" w:rsidR="000549CB" w:rsidRPr="000043E9" w:rsidRDefault="000549CB">
      <w:pPr>
        <w:rPr>
          <w:lang w:val="en-US"/>
        </w:rPr>
      </w:pPr>
    </w:p>
    <w:sectPr w:rsidR="000549CB" w:rsidRPr="000043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3E9"/>
    <w:rsid w:val="000043E9"/>
    <w:rsid w:val="000549CB"/>
    <w:rsid w:val="00065D85"/>
    <w:rsid w:val="00066E33"/>
    <w:rsid w:val="0009061D"/>
    <w:rsid w:val="000B0B25"/>
    <w:rsid w:val="000E57BA"/>
    <w:rsid w:val="000F13D1"/>
    <w:rsid w:val="0010750D"/>
    <w:rsid w:val="001122DD"/>
    <w:rsid w:val="00112FC8"/>
    <w:rsid w:val="00132FB9"/>
    <w:rsid w:val="00191D59"/>
    <w:rsid w:val="001A76B7"/>
    <w:rsid w:val="001C2AEA"/>
    <w:rsid w:val="001C42F4"/>
    <w:rsid w:val="001C5EE5"/>
    <w:rsid w:val="001D0C7E"/>
    <w:rsid w:val="001F09C1"/>
    <w:rsid w:val="00214E5B"/>
    <w:rsid w:val="00260523"/>
    <w:rsid w:val="00266B26"/>
    <w:rsid w:val="00274010"/>
    <w:rsid w:val="0027787D"/>
    <w:rsid w:val="002D1ADB"/>
    <w:rsid w:val="002F0D29"/>
    <w:rsid w:val="00303E25"/>
    <w:rsid w:val="003306B0"/>
    <w:rsid w:val="00393882"/>
    <w:rsid w:val="003A4DA0"/>
    <w:rsid w:val="003E31D3"/>
    <w:rsid w:val="003F6F7B"/>
    <w:rsid w:val="004E4948"/>
    <w:rsid w:val="004E6A98"/>
    <w:rsid w:val="0051637D"/>
    <w:rsid w:val="00540C88"/>
    <w:rsid w:val="005437E3"/>
    <w:rsid w:val="005A38FA"/>
    <w:rsid w:val="005E2C13"/>
    <w:rsid w:val="00627992"/>
    <w:rsid w:val="00667C83"/>
    <w:rsid w:val="00675BE3"/>
    <w:rsid w:val="006863C0"/>
    <w:rsid w:val="00690F3C"/>
    <w:rsid w:val="006A475E"/>
    <w:rsid w:val="006B66E5"/>
    <w:rsid w:val="007023F7"/>
    <w:rsid w:val="00752363"/>
    <w:rsid w:val="00794880"/>
    <w:rsid w:val="007E2E40"/>
    <w:rsid w:val="007E6786"/>
    <w:rsid w:val="00845B05"/>
    <w:rsid w:val="008B5054"/>
    <w:rsid w:val="008C552A"/>
    <w:rsid w:val="008E18CF"/>
    <w:rsid w:val="008F0C93"/>
    <w:rsid w:val="008F0D55"/>
    <w:rsid w:val="00903642"/>
    <w:rsid w:val="00903E36"/>
    <w:rsid w:val="00943813"/>
    <w:rsid w:val="009652D5"/>
    <w:rsid w:val="009A5F8B"/>
    <w:rsid w:val="00A4216A"/>
    <w:rsid w:val="00A5170A"/>
    <w:rsid w:val="00A552C2"/>
    <w:rsid w:val="00AC7A6B"/>
    <w:rsid w:val="00B1595F"/>
    <w:rsid w:val="00B66D71"/>
    <w:rsid w:val="00BB535F"/>
    <w:rsid w:val="00BB7A7B"/>
    <w:rsid w:val="00BE6C89"/>
    <w:rsid w:val="00BF2724"/>
    <w:rsid w:val="00BF34A1"/>
    <w:rsid w:val="00C41786"/>
    <w:rsid w:val="00C47332"/>
    <w:rsid w:val="00C55512"/>
    <w:rsid w:val="00C61381"/>
    <w:rsid w:val="00C8560B"/>
    <w:rsid w:val="00C934B9"/>
    <w:rsid w:val="00C93A29"/>
    <w:rsid w:val="00C975F3"/>
    <w:rsid w:val="00CC621F"/>
    <w:rsid w:val="00CD0C98"/>
    <w:rsid w:val="00D12CD3"/>
    <w:rsid w:val="00D17EF5"/>
    <w:rsid w:val="00D55E25"/>
    <w:rsid w:val="00D95594"/>
    <w:rsid w:val="00DE7074"/>
    <w:rsid w:val="00DF1173"/>
    <w:rsid w:val="00E15365"/>
    <w:rsid w:val="00E204DF"/>
    <w:rsid w:val="00E362EB"/>
    <w:rsid w:val="00E75800"/>
    <w:rsid w:val="00E76761"/>
    <w:rsid w:val="00E81E39"/>
    <w:rsid w:val="00EA2E34"/>
    <w:rsid w:val="00EA4B7F"/>
    <w:rsid w:val="00EA510F"/>
    <w:rsid w:val="00F179FC"/>
    <w:rsid w:val="00F224B7"/>
    <w:rsid w:val="00F225C9"/>
    <w:rsid w:val="00F4012A"/>
    <w:rsid w:val="00F519F1"/>
    <w:rsid w:val="00F53C2C"/>
    <w:rsid w:val="00F5567D"/>
    <w:rsid w:val="00F55736"/>
    <w:rsid w:val="00FF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CD007"/>
  <w15:chartTrackingRefBased/>
  <w15:docId w15:val="{340FCD47-730E-F94B-BED8-FA8E3F3DB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3E9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0043E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4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43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43E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43E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43E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43E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43E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43E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43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043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043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043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043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043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043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043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043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043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004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43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0043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43E9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文 (文字)"/>
    <w:basedOn w:val="a0"/>
    <w:link w:val="a7"/>
    <w:uiPriority w:val="29"/>
    <w:rsid w:val="000043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43E9"/>
    <w:pPr>
      <w:ind w:left="720"/>
      <w:contextualSpacing/>
    </w:pPr>
    <w:rPr>
      <w:lang w:val="en-US"/>
    </w:rPr>
  </w:style>
  <w:style w:type="character" w:styleId="21">
    <w:name w:val="Intense Emphasis"/>
    <w:basedOn w:val="a0"/>
    <w:uiPriority w:val="21"/>
    <w:qFormat/>
    <w:rsid w:val="000043E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04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23">
    <w:name w:val="引用文 2 (文字)"/>
    <w:basedOn w:val="a0"/>
    <w:link w:val="22"/>
    <w:uiPriority w:val="30"/>
    <w:rsid w:val="000043E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043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賀　智裕</dc:creator>
  <cp:keywords/>
  <dc:description/>
  <cp:lastModifiedBy>古賀　智裕</cp:lastModifiedBy>
  <cp:revision>1</cp:revision>
  <dcterms:created xsi:type="dcterms:W3CDTF">2024-09-29T09:49:00Z</dcterms:created>
  <dcterms:modified xsi:type="dcterms:W3CDTF">2024-09-29T09:50:00Z</dcterms:modified>
</cp:coreProperties>
</file>